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cleotide sequence accession number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FPLV and CPV strains analy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ed in this stud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tbl>
      <w:tblPr>
        <w:tblW w:w="9184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826"/>
        <w:gridCol w:w="1788"/>
        <w:gridCol w:w="1596"/>
        <w:gridCol w:w="2261"/>
      </w:tblGrid>
      <w:tr>
        <w:trPr/>
        <w:tc>
          <w:tcPr>
            <w:tcW w:w="1713" w:type="dxa"/>
            <w:tcBorders>
              <w:top w:val="single" w:sz="1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n</w:t>
            </w:r>
          </w:p>
        </w:tc>
        <w:tc>
          <w:tcPr>
            <w:tcW w:w="1826" w:type="dxa"/>
            <w:tcBorders>
              <w:top w:val="single" w:sz="1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ession number</w:t>
            </w:r>
          </w:p>
        </w:tc>
        <w:tc>
          <w:tcPr>
            <w:tcW w:w="1788" w:type="dxa"/>
            <w:tcBorders>
              <w:top w:val="single" w:sz="1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tic type</w:t>
            </w:r>
          </w:p>
        </w:tc>
        <w:tc>
          <w:tcPr>
            <w:tcW w:w="1596" w:type="dxa"/>
            <w:tcBorders>
              <w:top w:val="single" w:sz="1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ar 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bmitted </w:t>
            </w:r>
          </w:p>
        </w:tc>
        <w:tc>
          <w:tcPr>
            <w:tcW w:w="2261" w:type="dxa"/>
            <w:tcBorders>
              <w:top w:val="single" w:sz="18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igin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N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19296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5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44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Y74293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Germany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U-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3824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6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3824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6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O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B00005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6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Japa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TU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B00006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6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Japa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Som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B00005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96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Japa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Y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2607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2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Japa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B-2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F01166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2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J56442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Indi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19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Y74293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b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19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Y74293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b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193/7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X5511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ustrali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GT-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Y95582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Tiger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XJ-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F98866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7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Abashiri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0076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7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ink/Japa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13.us.8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b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V-8a.us.8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Lion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V-8b.us.8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Lion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V-3.us.6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V-kai.us.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410.us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new CPV-2b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6.us.8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65911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US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/nj01/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31037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-2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Purevax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49868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Vaccine/Merial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elocell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U49868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8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Vaccine/Pfizer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J59217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09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ink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/LN-1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HQ69456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1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ink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SC02/201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JX66069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2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S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KF63840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P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Dog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HRB-CS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KP28006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-L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KT89974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E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ink/China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MG132167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KP76985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Cat/Belgium</w:t>
            </w:r>
          </w:p>
        </w:tc>
      </w:tr>
      <w:tr>
        <w:trPr/>
        <w:tc>
          <w:tcPr>
            <w:tcW w:w="17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PT06</w:t>
            </w:r>
          </w:p>
        </w:tc>
        <w:tc>
          <w:tcPr>
            <w:tcW w:w="18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EF418568</w:t>
            </w:r>
          </w:p>
        </w:tc>
        <w:tc>
          <w:tcPr>
            <w:tcW w:w="17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FPLV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2015</w:t>
            </w:r>
          </w:p>
        </w:tc>
        <w:tc>
          <w:tcPr>
            <w:tcW w:w="22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color w:val="000000"/>
                <w:lang w:eastAsia="zh-CN" w:bidi="ar"/>
              </w:rPr>
              <w:t>Lion</w:t>
            </w:r>
            <w:r>
              <w:rPr>
                <w:rStyle w:val="Font21"/>
                <w:color w:val="000000"/>
                <w:lang w:eastAsia="zh-CN" w:bidi="ar"/>
              </w:rPr>
              <w:t>/Portuga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bwij</dc:creator>
  <dc:description/>
  <dc:language>en-US</dc:language>
  <cp:lastModifiedBy>sbwij</cp:lastModifiedBy>
  <dcterms:modified xsi:type="dcterms:W3CDTF">2017-03-20T08:0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